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3945"/>
        <w:gridCol w:w="886"/>
        <w:gridCol w:w="1833"/>
        <w:gridCol w:w="886"/>
        <w:gridCol w:w="1833"/>
      </w:tblGrid>
      <w:tr w:rsidR="00F06A66" w:rsidRPr="00F06A66" w:rsidTr="00F06A66"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F06A66">
              <w:rPr>
                <w:rFonts w:ascii="Times New Roman" w:hAnsi="Times New Roman" w:cs="Times New Roman"/>
                <w:b/>
              </w:rPr>
              <w:t>S2</w:t>
            </w:r>
            <w:r w:rsidR="007C7196">
              <w:rPr>
                <w:rFonts w:ascii="Times New Roman" w:hAnsi="Times New Roman" w:cs="Times New Roman"/>
                <w:b/>
              </w:rPr>
              <w:t xml:space="preserve"> Table</w:t>
            </w:r>
            <w:bookmarkStart w:id="0" w:name="_GoBack"/>
            <w:bookmarkEnd w:id="0"/>
            <w:r w:rsidRPr="00F06A66">
              <w:rPr>
                <w:rFonts w:ascii="Times New Roman" w:hAnsi="Times New Roman" w:cs="Times New Roman"/>
                <w:b/>
              </w:rPr>
              <w:t>. Comparison of original and bootstrap results for Model 2 (based on 10,000 replications)</w:t>
            </w:r>
          </w:p>
        </w:tc>
      </w:tr>
      <w:tr w:rsidR="00F06A66" w:rsidRPr="00F06A66" w:rsidTr="00F06A6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6A66">
              <w:rPr>
                <w:rFonts w:ascii="Times New Roman" w:hAnsi="Times New Roman" w:cs="Times New Roman"/>
                <w:b/>
              </w:rPr>
              <w:t>Origin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6A66">
              <w:rPr>
                <w:rFonts w:ascii="Times New Roman" w:hAnsi="Times New Roman" w:cs="Times New Roman"/>
                <w:b/>
              </w:rPr>
              <w:t>Bootstrap</w:t>
            </w:r>
          </w:p>
        </w:tc>
      </w:tr>
      <w:tr w:rsidR="00F06A66" w:rsidRPr="00F06A66" w:rsidTr="00F06A66">
        <w:tc>
          <w:tcPr>
            <w:tcW w:w="0" w:type="auto"/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F06A66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6A66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6A66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6A66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F06A66" w:rsidRPr="00F06A66" w:rsidTr="00F06A66">
        <w:tc>
          <w:tcPr>
            <w:tcW w:w="0" w:type="auto"/>
            <w:shd w:val="clear" w:color="auto" w:fill="auto"/>
            <w:vAlign w:val="center"/>
          </w:tcPr>
          <w:p w:rsidR="00F06A66" w:rsidRPr="00F06A66" w:rsidRDefault="00F06A66" w:rsidP="00F06A6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  <w:bCs/>
              </w:rPr>
              <w:t>Age per 10 years</w:t>
            </w:r>
          </w:p>
        </w:tc>
        <w:tc>
          <w:tcPr>
            <w:tcW w:w="0" w:type="auto"/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>(0.46, 1.03)</w:t>
            </w:r>
          </w:p>
        </w:tc>
        <w:tc>
          <w:tcPr>
            <w:tcW w:w="0" w:type="auto"/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>(0.48, 0.99)</w:t>
            </w:r>
          </w:p>
        </w:tc>
      </w:tr>
      <w:tr w:rsidR="00F06A66" w:rsidRPr="00F06A66" w:rsidTr="00F06A66">
        <w:tc>
          <w:tcPr>
            <w:tcW w:w="0" w:type="auto"/>
            <w:shd w:val="clear" w:color="auto" w:fill="auto"/>
            <w:vAlign w:val="center"/>
          </w:tcPr>
          <w:p w:rsidR="00F06A66" w:rsidRPr="00F06A66" w:rsidRDefault="00F06A66" w:rsidP="00F06A6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  <w:bCs/>
              </w:rPr>
              <w:t xml:space="preserve">Female </w:t>
            </w:r>
          </w:p>
        </w:tc>
        <w:tc>
          <w:tcPr>
            <w:tcW w:w="0" w:type="auto"/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>(0.44, 1.76)</w:t>
            </w:r>
          </w:p>
        </w:tc>
        <w:tc>
          <w:tcPr>
            <w:tcW w:w="0" w:type="auto"/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>(0.39, 1.99)</w:t>
            </w:r>
          </w:p>
        </w:tc>
      </w:tr>
      <w:tr w:rsidR="00F06A66" w:rsidRPr="00F06A66" w:rsidTr="00F06A66">
        <w:tc>
          <w:tcPr>
            <w:tcW w:w="0" w:type="auto"/>
            <w:shd w:val="clear" w:color="auto" w:fill="auto"/>
            <w:vAlign w:val="center"/>
          </w:tcPr>
          <w:p w:rsidR="00F06A66" w:rsidRPr="00F06A66" w:rsidRDefault="00F06A66" w:rsidP="00F06A66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6A66">
              <w:rPr>
                <w:rFonts w:ascii="Times New Roman" w:hAnsi="Times New Roman" w:cs="Times New Roman"/>
                <w:bCs/>
              </w:rPr>
              <w:t>eGFR</w:t>
            </w:r>
            <w:proofErr w:type="spellEnd"/>
            <w:r w:rsidRPr="00F06A66">
              <w:rPr>
                <w:rFonts w:ascii="Times New Roman" w:hAnsi="Times New Roman" w:cs="Times New Roman"/>
                <w:bCs/>
              </w:rPr>
              <w:t xml:space="preserve"> per 5 ml/min/1.73 m</w:t>
            </w:r>
            <w:r w:rsidRPr="00F06A6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>(0.61, 0.77)</w:t>
            </w:r>
          </w:p>
        </w:tc>
        <w:tc>
          <w:tcPr>
            <w:tcW w:w="0" w:type="auto"/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>(0.57, 0.82)</w:t>
            </w:r>
          </w:p>
        </w:tc>
      </w:tr>
      <w:tr w:rsidR="00F06A66" w:rsidRPr="00F06A66" w:rsidTr="00F06A6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  <w:bCs/>
              </w:rPr>
              <w:t>Log Albuminur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>(1.38, 2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>(1.31, 2.22)</w:t>
            </w:r>
          </w:p>
        </w:tc>
      </w:tr>
      <w:tr w:rsidR="00F06A66" w:rsidRPr="00F06A66" w:rsidTr="00F06A66"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:rsidR="00F06A66" w:rsidRPr="00F06A66" w:rsidRDefault="00F06A66" w:rsidP="00F06A6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6A66">
              <w:rPr>
                <w:rFonts w:ascii="Times New Roman" w:hAnsi="Times New Roman" w:cs="Times New Roman"/>
              </w:rPr>
              <w:t xml:space="preserve">Abbreviations: </w:t>
            </w:r>
            <w:proofErr w:type="spellStart"/>
            <w:r w:rsidRPr="00F06A66">
              <w:rPr>
                <w:rFonts w:ascii="Times New Roman" w:hAnsi="Times New Roman" w:cs="Times New Roman"/>
              </w:rPr>
              <w:t>eGFR</w:t>
            </w:r>
            <w:proofErr w:type="spellEnd"/>
            <w:r w:rsidRPr="00F06A66">
              <w:rPr>
                <w:rFonts w:ascii="Times New Roman" w:hAnsi="Times New Roman" w:cs="Times New Roman"/>
              </w:rPr>
              <w:t>, estimated glomerular filtration rate</w:t>
            </w:r>
          </w:p>
        </w:tc>
      </w:tr>
    </w:tbl>
    <w:p w:rsidR="00001DCC" w:rsidRDefault="00001DCC"/>
    <w:sectPr w:rsidR="00001DCC" w:rsidSect="00F06A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A66"/>
    <w:rsid w:val="00001DCC"/>
    <w:rsid w:val="00003E7C"/>
    <w:rsid w:val="000054BF"/>
    <w:rsid w:val="00020A76"/>
    <w:rsid w:val="00022445"/>
    <w:rsid w:val="0004667D"/>
    <w:rsid w:val="00052696"/>
    <w:rsid w:val="00063BB2"/>
    <w:rsid w:val="00095A4B"/>
    <w:rsid w:val="000B4588"/>
    <w:rsid w:val="000C5EC1"/>
    <w:rsid w:val="000E1349"/>
    <w:rsid w:val="000F68AB"/>
    <w:rsid w:val="00107802"/>
    <w:rsid w:val="00125834"/>
    <w:rsid w:val="00127201"/>
    <w:rsid w:val="00137D0C"/>
    <w:rsid w:val="00156AB3"/>
    <w:rsid w:val="00173719"/>
    <w:rsid w:val="00190B4A"/>
    <w:rsid w:val="001B6CD4"/>
    <w:rsid w:val="001F58BD"/>
    <w:rsid w:val="002135FD"/>
    <w:rsid w:val="00222895"/>
    <w:rsid w:val="00242ED6"/>
    <w:rsid w:val="0025535C"/>
    <w:rsid w:val="00257522"/>
    <w:rsid w:val="00272E7B"/>
    <w:rsid w:val="002733CB"/>
    <w:rsid w:val="00274BF8"/>
    <w:rsid w:val="00285206"/>
    <w:rsid w:val="00295615"/>
    <w:rsid w:val="002A1096"/>
    <w:rsid w:val="002C5252"/>
    <w:rsid w:val="002C7836"/>
    <w:rsid w:val="0032220A"/>
    <w:rsid w:val="00325EE8"/>
    <w:rsid w:val="003347E3"/>
    <w:rsid w:val="00343373"/>
    <w:rsid w:val="0035597B"/>
    <w:rsid w:val="003670E1"/>
    <w:rsid w:val="00393539"/>
    <w:rsid w:val="00394E72"/>
    <w:rsid w:val="004036C9"/>
    <w:rsid w:val="00404733"/>
    <w:rsid w:val="00412121"/>
    <w:rsid w:val="00474B08"/>
    <w:rsid w:val="00477B0D"/>
    <w:rsid w:val="004964F9"/>
    <w:rsid w:val="004A627E"/>
    <w:rsid w:val="004B40AF"/>
    <w:rsid w:val="004B4E38"/>
    <w:rsid w:val="004C2C69"/>
    <w:rsid w:val="004D15CF"/>
    <w:rsid w:val="004E1A26"/>
    <w:rsid w:val="004E2AFF"/>
    <w:rsid w:val="004E4FC6"/>
    <w:rsid w:val="0050680B"/>
    <w:rsid w:val="00524F40"/>
    <w:rsid w:val="00525E8D"/>
    <w:rsid w:val="005260F8"/>
    <w:rsid w:val="00567CDC"/>
    <w:rsid w:val="00582779"/>
    <w:rsid w:val="00583C59"/>
    <w:rsid w:val="005916BD"/>
    <w:rsid w:val="005B0931"/>
    <w:rsid w:val="005B4359"/>
    <w:rsid w:val="005D566F"/>
    <w:rsid w:val="005E36BC"/>
    <w:rsid w:val="005E6CEA"/>
    <w:rsid w:val="005F1FA7"/>
    <w:rsid w:val="005F5B34"/>
    <w:rsid w:val="00600C3E"/>
    <w:rsid w:val="00620F33"/>
    <w:rsid w:val="00625255"/>
    <w:rsid w:val="006440B9"/>
    <w:rsid w:val="00686D19"/>
    <w:rsid w:val="0069273F"/>
    <w:rsid w:val="006A0B33"/>
    <w:rsid w:val="006A6B2D"/>
    <w:rsid w:val="006A7B4D"/>
    <w:rsid w:val="006B15E6"/>
    <w:rsid w:val="006B288B"/>
    <w:rsid w:val="006B3283"/>
    <w:rsid w:val="006B7A28"/>
    <w:rsid w:val="006C7B09"/>
    <w:rsid w:val="006D2FFA"/>
    <w:rsid w:val="006D3682"/>
    <w:rsid w:val="0070662D"/>
    <w:rsid w:val="00735B58"/>
    <w:rsid w:val="00740401"/>
    <w:rsid w:val="0075567B"/>
    <w:rsid w:val="007A771C"/>
    <w:rsid w:val="007C2E6A"/>
    <w:rsid w:val="007C330A"/>
    <w:rsid w:val="007C7196"/>
    <w:rsid w:val="007D78D0"/>
    <w:rsid w:val="007E3465"/>
    <w:rsid w:val="007F0940"/>
    <w:rsid w:val="00821E55"/>
    <w:rsid w:val="00824DC6"/>
    <w:rsid w:val="008746BA"/>
    <w:rsid w:val="00876977"/>
    <w:rsid w:val="00880D72"/>
    <w:rsid w:val="008A0331"/>
    <w:rsid w:val="008A18DD"/>
    <w:rsid w:val="008B05DF"/>
    <w:rsid w:val="008C161E"/>
    <w:rsid w:val="008C517F"/>
    <w:rsid w:val="008C5ABA"/>
    <w:rsid w:val="008D22F2"/>
    <w:rsid w:val="008D4C82"/>
    <w:rsid w:val="008D5DAE"/>
    <w:rsid w:val="00921483"/>
    <w:rsid w:val="00936639"/>
    <w:rsid w:val="00936CD4"/>
    <w:rsid w:val="00954779"/>
    <w:rsid w:val="00960981"/>
    <w:rsid w:val="009727ED"/>
    <w:rsid w:val="009764BC"/>
    <w:rsid w:val="009772DD"/>
    <w:rsid w:val="009A0C71"/>
    <w:rsid w:val="009A5E1A"/>
    <w:rsid w:val="009B253B"/>
    <w:rsid w:val="00A347B9"/>
    <w:rsid w:val="00A47F42"/>
    <w:rsid w:val="00A53D08"/>
    <w:rsid w:val="00A57F5B"/>
    <w:rsid w:val="00A627E0"/>
    <w:rsid w:val="00A73115"/>
    <w:rsid w:val="00AA5CC8"/>
    <w:rsid w:val="00AC372F"/>
    <w:rsid w:val="00AD1626"/>
    <w:rsid w:val="00AE7B51"/>
    <w:rsid w:val="00AF0C9B"/>
    <w:rsid w:val="00B039CB"/>
    <w:rsid w:val="00B07C2A"/>
    <w:rsid w:val="00B16BFD"/>
    <w:rsid w:val="00B35A8E"/>
    <w:rsid w:val="00B537A2"/>
    <w:rsid w:val="00B65546"/>
    <w:rsid w:val="00B71A92"/>
    <w:rsid w:val="00B7349E"/>
    <w:rsid w:val="00B7708B"/>
    <w:rsid w:val="00B81B83"/>
    <w:rsid w:val="00B83DBB"/>
    <w:rsid w:val="00B87A10"/>
    <w:rsid w:val="00B93912"/>
    <w:rsid w:val="00B93E1D"/>
    <w:rsid w:val="00B944EB"/>
    <w:rsid w:val="00BA1E86"/>
    <w:rsid w:val="00BC08EF"/>
    <w:rsid w:val="00C00B57"/>
    <w:rsid w:val="00C051C2"/>
    <w:rsid w:val="00C201D9"/>
    <w:rsid w:val="00C22E58"/>
    <w:rsid w:val="00C266B0"/>
    <w:rsid w:val="00C278E9"/>
    <w:rsid w:val="00C30323"/>
    <w:rsid w:val="00C46DE6"/>
    <w:rsid w:val="00C46EDB"/>
    <w:rsid w:val="00C51B8F"/>
    <w:rsid w:val="00C57C17"/>
    <w:rsid w:val="00C621FE"/>
    <w:rsid w:val="00C66997"/>
    <w:rsid w:val="00C94C3D"/>
    <w:rsid w:val="00CA790A"/>
    <w:rsid w:val="00CD4DCE"/>
    <w:rsid w:val="00CD557B"/>
    <w:rsid w:val="00CF4858"/>
    <w:rsid w:val="00D15C2D"/>
    <w:rsid w:val="00D242F4"/>
    <w:rsid w:val="00D25D6B"/>
    <w:rsid w:val="00D301C9"/>
    <w:rsid w:val="00D41D89"/>
    <w:rsid w:val="00D52D68"/>
    <w:rsid w:val="00D53B52"/>
    <w:rsid w:val="00D57076"/>
    <w:rsid w:val="00D6395F"/>
    <w:rsid w:val="00D70030"/>
    <w:rsid w:val="00D905B7"/>
    <w:rsid w:val="00D97584"/>
    <w:rsid w:val="00DB4620"/>
    <w:rsid w:val="00DC248C"/>
    <w:rsid w:val="00DC27CB"/>
    <w:rsid w:val="00DC3328"/>
    <w:rsid w:val="00DD2D3C"/>
    <w:rsid w:val="00DE3250"/>
    <w:rsid w:val="00DE3DA8"/>
    <w:rsid w:val="00DE6FAE"/>
    <w:rsid w:val="00DF1C25"/>
    <w:rsid w:val="00E01AEA"/>
    <w:rsid w:val="00E01D2A"/>
    <w:rsid w:val="00E032C0"/>
    <w:rsid w:val="00E06424"/>
    <w:rsid w:val="00E31E3C"/>
    <w:rsid w:val="00E80ED9"/>
    <w:rsid w:val="00E94D78"/>
    <w:rsid w:val="00E96327"/>
    <w:rsid w:val="00EA4087"/>
    <w:rsid w:val="00EA5DC6"/>
    <w:rsid w:val="00EA5F33"/>
    <w:rsid w:val="00ED02FB"/>
    <w:rsid w:val="00ED2B14"/>
    <w:rsid w:val="00F003DE"/>
    <w:rsid w:val="00F06A66"/>
    <w:rsid w:val="00F21181"/>
    <w:rsid w:val="00F23F1A"/>
    <w:rsid w:val="00F322DC"/>
    <w:rsid w:val="00F40872"/>
    <w:rsid w:val="00F53E90"/>
    <w:rsid w:val="00F80C78"/>
    <w:rsid w:val="00F92EE0"/>
    <w:rsid w:val="00FA51EF"/>
    <w:rsid w:val="00FC086D"/>
    <w:rsid w:val="00FC6063"/>
    <w:rsid w:val="00FC7015"/>
    <w:rsid w:val="00FD613B"/>
    <w:rsid w:val="00FE5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67A61C-713B-4AE7-99B1-820F6445F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A66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wana Banu Binte Mohamed Abdul</dc:creator>
  <cp:keywords/>
  <dc:description/>
  <cp:lastModifiedBy>Riswana Banu Binte Mohamed Abdul</cp:lastModifiedBy>
  <cp:revision>2</cp:revision>
  <dcterms:created xsi:type="dcterms:W3CDTF">2019-01-28T02:21:00Z</dcterms:created>
  <dcterms:modified xsi:type="dcterms:W3CDTF">2019-02-08T01:46:00Z</dcterms:modified>
</cp:coreProperties>
</file>